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55CFDA">
      <w:pPr>
        <w:spacing w:line="360" w:lineRule="auto"/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>64 genes whose expression levels were signific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 xml:space="preserve">antly correlated with the spatial pattern of iTBS-induced alterations in the overlapping brain system (FDR corrected, </w:t>
      </w:r>
      <w:r>
        <w:rPr>
          <w:rFonts w:hint="eastAsia" w:ascii="Times New Roman" w:hAnsi="Times New Roman" w:cs="Times New Roman"/>
          <w:b w:val="0"/>
          <w:bCs w:val="0"/>
          <w:i/>
          <w:iCs/>
          <w:strike w:val="0"/>
          <w:dstrike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  <w:t xml:space="preserve"> &lt; 0.05)</w:t>
      </w:r>
    </w:p>
    <w:p w14:paraId="1DD920D3">
      <w:pPr>
        <w:spacing w:line="360" w:lineRule="auto"/>
        <w:rPr>
          <w:rFonts w:hint="default" w:ascii="Times New Roman" w:hAnsi="Times New Roman" w:cs="Times New Roman"/>
          <w:b w:val="0"/>
          <w:bCs w:val="0"/>
          <w:strike w:val="0"/>
          <w:dstrike w:val="0"/>
          <w:sz w:val="24"/>
          <w:szCs w:val="24"/>
          <w:lang w:val="en-US" w:eastAsia="zh-CN"/>
        </w:rPr>
      </w:pPr>
    </w:p>
    <w:p w14:paraId="05E6CCE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KAP5</w:t>
      </w:r>
    </w:p>
    <w:p w14:paraId="12493B4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A1C</w:t>
      </w:r>
    </w:p>
    <w:p w14:paraId="7E5682B6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A1D</w:t>
      </w:r>
    </w:p>
    <w:p w14:paraId="1D50860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A1F</w:t>
      </w:r>
    </w:p>
    <w:p w14:paraId="22E31C8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A1S</w:t>
      </w:r>
    </w:p>
    <w:p w14:paraId="0CCA23B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A2D1</w:t>
      </w:r>
    </w:p>
    <w:p w14:paraId="789103E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A2D4</w:t>
      </w:r>
    </w:p>
    <w:p w14:paraId="546F467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B3</w:t>
      </w:r>
    </w:p>
    <w:p w14:paraId="37F97A1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B4</w:t>
      </w:r>
    </w:p>
    <w:p w14:paraId="08E826C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G2</w:t>
      </w:r>
    </w:p>
    <w:p w14:paraId="67DAD9B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G3</w:t>
      </w:r>
    </w:p>
    <w:p w14:paraId="1395B57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G4</w:t>
      </w:r>
    </w:p>
    <w:p w14:paraId="5053866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G6</w:t>
      </w:r>
    </w:p>
    <w:p w14:paraId="0FC5E74D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G7</w:t>
      </w:r>
    </w:p>
    <w:p w14:paraId="2680C63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CNG8</w:t>
      </w:r>
    </w:p>
    <w:p w14:paraId="4786DA7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M1</w:t>
      </w:r>
    </w:p>
    <w:p w14:paraId="7D9CDC7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M2</w:t>
      </w:r>
    </w:p>
    <w:p w14:paraId="5576F64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LM3</w:t>
      </w:r>
    </w:p>
    <w:p w14:paraId="77E850D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MK2A</w:t>
      </w:r>
    </w:p>
    <w:p w14:paraId="613DCB9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AMK2B</w:t>
      </w:r>
    </w:p>
    <w:p w14:paraId="35FCD81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NIH2</w:t>
      </w:r>
    </w:p>
    <w:p w14:paraId="1658E23D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NIH3</w:t>
      </w:r>
    </w:p>
    <w:p w14:paraId="5C68413D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GKZ</w:t>
      </w:r>
    </w:p>
    <w:p w14:paraId="0782C1F1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LG1</w:t>
      </w:r>
    </w:p>
    <w:p w14:paraId="67DB450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LG3</w:t>
      </w:r>
    </w:p>
    <w:p w14:paraId="50EE37D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LG4</w:t>
      </w:r>
    </w:p>
    <w:p w14:paraId="2833B27D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LGAP1</w:t>
      </w:r>
    </w:p>
    <w:p w14:paraId="1081E18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A1</w:t>
      </w:r>
    </w:p>
    <w:p w14:paraId="38ECDEE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A2</w:t>
      </w:r>
    </w:p>
    <w:p w14:paraId="5874B04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A3</w:t>
      </w:r>
    </w:p>
    <w:p w14:paraId="486C177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A4</w:t>
      </w:r>
    </w:p>
    <w:p w14:paraId="1EF02E4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D1</w:t>
      </w:r>
    </w:p>
    <w:p w14:paraId="68D7245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1</w:t>
      </w:r>
    </w:p>
    <w:p w14:paraId="41D8BD9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2A</w:t>
      </w:r>
    </w:p>
    <w:p w14:paraId="2F5DAD4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2B</w:t>
      </w:r>
    </w:p>
    <w:p w14:paraId="1E4EFF0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2C</w:t>
      </w:r>
    </w:p>
    <w:p w14:paraId="2A88282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2D</w:t>
      </w:r>
    </w:p>
    <w:p w14:paraId="625B2CA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3A</w:t>
      </w:r>
    </w:p>
    <w:p w14:paraId="197AACF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RIN3B</w:t>
      </w:r>
    </w:p>
    <w:p w14:paraId="1ED7581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SPA2</w:t>
      </w:r>
    </w:p>
    <w:p w14:paraId="5B6685D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PP5A</w:t>
      </w:r>
    </w:p>
    <w:p w14:paraId="281503CD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PMK</w:t>
      </w:r>
    </w:p>
    <w:p w14:paraId="27BE6840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TPKA</w:t>
      </w:r>
    </w:p>
    <w:p w14:paraId="1DDD8A3C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KIF13B</w:t>
      </w:r>
    </w:p>
    <w:p w14:paraId="56CF6A1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KIF5A</w:t>
      </w:r>
    </w:p>
    <w:p w14:paraId="5E6CF9A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KIF5B</w:t>
      </w:r>
    </w:p>
    <w:p w14:paraId="5CA4BFD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KIF5C</w:t>
      </w:r>
    </w:p>
    <w:p w14:paraId="7848BB6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YN</w:t>
      </w:r>
    </w:p>
    <w:p w14:paraId="652A857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INPP1</w:t>
      </w:r>
    </w:p>
    <w:p w14:paraId="0A04E03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S1</w:t>
      </w:r>
    </w:p>
    <w:p w14:paraId="66C0CCA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IKFYVE</w:t>
      </w:r>
    </w:p>
    <w:p w14:paraId="1C0462F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IP4K2A</w:t>
      </w:r>
    </w:p>
    <w:p w14:paraId="4A691B88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LCB4</w:t>
      </w:r>
    </w:p>
    <w:p w14:paraId="267466D6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PFIA2</w:t>
      </w:r>
    </w:p>
    <w:p w14:paraId="07CF05F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PP1CA</w:t>
      </w:r>
    </w:p>
    <w:p w14:paraId="5FBF8177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PP1CB</w:t>
      </w:r>
    </w:p>
    <w:p w14:paraId="72E14EB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PP1CC</w:t>
      </w:r>
    </w:p>
    <w:p w14:paraId="7E9D6321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KACA</w:t>
      </w:r>
    </w:p>
    <w:p w14:paraId="0B3466DF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KACB</w:t>
      </w:r>
    </w:p>
    <w:p w14:paraId="7B0A821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KACG</w:t>
      </w:r>
    </w:p>
    <w:p w14:paraId="05505C55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SGRP3</w:t>
      </w:r>
    </w:p>
    <w:p w14:paraId="13C019AB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HANK1</w:t>
      </w:r>
    </w:p>
    <w:p w14:paraId="10F3B4B4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HANK2</w:t>
      </w:r>
    </w:p>
    <w:p w14:paraId="7DE8221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HANK3</w:t>
      </w:r>
    </w:p>
    <w:p w14:paraId="114CA1BA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E25EEA"/>
    <w:rsid w:val="35B6566E"/>
    <w:rsid w:val="3ACA7D0A"/>
    <w:rsid w:val="6613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9</Words>
  <Characters>511</Characters>
  <Lines>0</Lines>
  <Paragraphs>0</Paragraphs>
  <TotalTime>2</TotalTime>
  <ScaleCrop>false</ScaleCrop>
  <LinksUpToDate>false</LinksUpToDate>
  <CharactersWithSpaces>53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3:38:00Z</dcterms:created>
  <dc:creator>shuang</dc:creator>
  <cp:lastModifiedBy>YANNI</cp:lastModifiedBy>
  <dcterms:modified xsi:type="dcterms:W3CDTF">2025-11-21T16:3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GEwMGJmODcxNGYxYjJlNTdkNWI4ZDZlYzI2ZGQyMjYiLCJ1c2VySWQiOiIzNTExNTAyMzIifQ==</vt:lpwstr>
  </property>
  <property fmtid="{D5CDD505-2E9C-101B-9397-08002B2CF9AE}" pid="4" name="ICV">
    <vt:lpwstr>B7A2B647C3C340798C205642C72FB27F_13</vt:lpwstr>
  </property>
</Properties>
</file>